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25" w:type="dxa"/>
        <w:tblInd w:w="93" w:type="dxa"/>
        <w:tblLook w:val="04A0" w:firstRow="1" w:lastRow="0" w:firstColumn="1" w:lastColumn="0" w:noHBand="0" w:noVBand="1"/>
      </w:tblPr>
      <w:tblGrid>
        <w:gridCol w:w="2175"/>
        <w:gridCol w:w="567"/>
        <w:gridCol w:w="567"/>
        <w:gridCol w:w="567"/>
        <w:gridCol w:w="460"/>
        <w:gridCol w:w="958"/>
        <w:gridCol w:w="992"/>
        <w:gridCol w:w="927"/>
        <w:gridCol w:w="956"/>
        <w:gridCol w:w="956"/>
      </w:tblGrid>
      <w:tr w:rsidR="003156A9" w:rsidRPr="002B7BE9" w:rsidTr="006E2193">
        <w:trPr>
          <w:trHeight w:val="51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6A9" w:rsidRPr="002B7BE9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20"/>
                <w:lang w:eastAsia="en-GB"/>
              </w:rPr>
            </w:pPr>
            <w:bookmarkStart w:id="0" w:name="_GoBack"/>
            <w:bookmarkEnd w:id="0"/>
            <w:proofErr w:type="spellStart"/>
            <w:r w:rsidRPr="002B7BE9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20"/>
                <w:lang w:eastAsia="en-GB"/>
              </w:rPr>
              <w:t>contigI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6A9" w:rsidRPr="002B7BE9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20"/>
                <w:lang w:eastAsia="en-GB"/>
              </w:rPr>
            </w:pPr>
            <w:r w:rsidRPr="002B7BE9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20"/>
                <w:lang w:eastAsia="en-GB"/>
              </w:rPr>
              <w:t>FN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6A9" w:rsidRPr="002B7BE9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20"/>
                <w:lang w:eastAsia="en-GB"/>
              </w:rPr>
            </w:pPr>
            <w:r w:rsidRPr="002B7BE9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20"/>
                <w:lang w:eastAsia="en-GB"/>
              </w:rPr>
              <w:t>FN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6A9" w:rsidRPr="002B7BE9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20"/>
                <w:lang w:eastAsia="en-GB"/>
              </w:rPr>
            </w:pPr>
            <w:r w:rsidRPr="002B7BE9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20"/>
                <w:lang w:eastAsia="en-GB"/>
              </w:rPr>
              <w:t>SN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6A9" w:rsidRPr="002B7BE9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20"/>
                <w:lang w:eastAsia="en-GB"/>
              </w:rPr>
            </w:pPr>
            <w:r w:rsidRPr="002B7BE9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20"/>
                <w:lang w:eastAsia="en-GB"/>
              </w:rPr>
              <w:t>SN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6A9" w:rsidRPr="002B7BE9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20"/>
                <w:lang w:eastAsia="en-GB"/>
              </w:rPr>
            </w:pPr>
            <w:r w:rsidRPr="002B7BE9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20"/>
                <w:lang w:eastAsia="en-GB"/>
              </w:rPr>
              <w:t>EC numb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6A9" w:rsidRPr="002B7BE9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20"/>
                <w:lang w:eastAsia="en-GB"/>
              </w:rPr>
            </w:pPr>
            <w:r w:rsidRPr="002B7BE9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20"/>
                <w:lang w:eastAsia="en-GB"/>
              </w:rPr>
              <w:t>FPKM FN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6A9" w:rsidRPr="002B7BE9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20"/>
                <w:lang w:eastAsia="en-GB"/>
              </w:rPr>
            </w:pPr>
            <w:r w:rsidRPr="002B7BE9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20"/>
                <w:lang w:eastAsia="en-GB"/>
              </w:rPr>
              <w:t>log2 FN+/FN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6A9" w:rsidRPr="002B7BE9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20"/>
                <w:lang w:eastAsia="en-GB"/>
              </w:rPr>
            </w:pPr>
            <w:r w:rsidRPr="002B7BE9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20"/>
                <w:lang w:eastAsia="en-GB"/>
              </w:rPr>
              <w:t>log2 FN+/SN+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6A9" w:rsidRPr="002B7BE9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20"/>
                <w:lang w:eastAsia="en-GB"/>
              </w:rPr>
            </w:pPr>
            <w:r w:rsidRPr="002B7BE9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20"/>
                <w:lang w:eastAsia="en-GB"/>
              </w:rPr>
              <w:t>log2 FN+/SN-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7308:541-13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5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7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38BD5C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7.8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5520:17-6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7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6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42C05E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8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8.0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2762:95-16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7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8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82CF6B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5.2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5924:1287-17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D3E17B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.9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186:4802-63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ADB76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.2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9352:5-5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70CA67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.9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150:2822-40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5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69C966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.8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7483:65-14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9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8DB76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1DB756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8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3981:656-14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5E982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.4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150:1714-23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3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8AD06C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.5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150:607-12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9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9AD47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.3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9108:472-10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5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4EC26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4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11187:85-8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45C05E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2B151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.1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309:3647-58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5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3DA75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3B151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.5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8783:531-11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9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8DB76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1DB756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26B958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7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8508:179-10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CE73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0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1EB756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20B857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8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9200:503-9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4AC26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1FB857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.3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1730:7-33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7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C3DD78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29BA59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13B554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9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3665:419-24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DA7A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0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2FBB5A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.3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10561:25-6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73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0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38BD5C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3CBE5D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5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1811:2418-29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89D06C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4FC36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2DBB5A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7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2472:1072-15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BADB76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51C361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.0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213:290-12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24B958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71CA67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.2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10425:32-8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7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0402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2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90D26E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5.3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7158:22-14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2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8DF79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4.2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948:79-2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7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5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2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ADF7A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5.3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5308:213-18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673A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1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DBE37D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3.3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10292:20-8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5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5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2313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2E57F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FE881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.1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2690:756-13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2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BE78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5.0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8852:713-1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4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9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2C18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1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9EA83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ECE781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.2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542:142-53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3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D276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0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2.7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2690:9-6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2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CF74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0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6.1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2690:1547-28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3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C06C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0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9.2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514:3782-53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4D2B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1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BC69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0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2.1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12078:270-7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C56E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0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A15A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0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.6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17017:44-5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5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542F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1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9B57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0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321C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1.6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550:296-18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33BC5B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4D2B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1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4024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1.4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lastRenderedPageBreak/>
              <w:t>contig-100_11812:63-8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7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CB72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0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371E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1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864B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0.9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16157:100-5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3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9151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0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301B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1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8B4E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0.8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3864:255-23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8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2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2F1A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1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4.3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11959:7-7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8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8A4D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0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1F11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9956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0.7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15630:37-5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6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5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8349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0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170C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1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5731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1.3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13619:48-6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7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6036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1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0302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2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120A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1.8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13535:297-6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3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E3E57F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2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7A44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1.0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11874:38-8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6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1F11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2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2.3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6:24-130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6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160C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1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2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2.3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11049:29-4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5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301B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1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2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2.2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2386:2609-30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5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C4DE78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713F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1.0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662:212-51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3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4A2A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1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3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3.1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589:152-6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0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5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08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7843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1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3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2.7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2693:97-26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8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86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683A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1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3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2.8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3741:301-23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0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2.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3.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-3.2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112:5203-76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56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86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3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12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5CB68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1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CC26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4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.0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10686:3-6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6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5CC663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28BA59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.2</w:t>
            </w:r>
          </w:p>
        </w:tc>
      </w:tr>
      <w:tr w:rsidR="003156A9" w:rsidRPr="00314B2A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8061:1-4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33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49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3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1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2C764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7BD5C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.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2.1</w:t>
            </w:r>
          </w:p>
        </w:tc>
      </w:tr>
      <w:tr w:rsidR="003156A9" w:rsidRPr="00880C80" w:rsidTr="006E2193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contig-100_3090:1255-22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EC:3.6.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9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314B2A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2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3156A9" w:rsidRPr="00880C80" w:rsidRDefault="003156A9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GB"/>
              </w:rPr>
              <w:t>10.1</w:t>
            </w:r>
          </w:p>
        </w:tc>
      </w:tr>
    </w:tbl>
    <w:p w:rsidR="00A07892" w:rsidRDefault="00A07892"/>
    <w:sectPr w:rsidR="00A078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6A9"/>
    <w:rsid w:val="002423E9"/>
    <w:rsid w:val="003156A9"/>
    <w:rsid w:val="00443F31"/>
    <w:rsid w:val="00727B8D"/>
    <w:rsid w:val="007673F1"/>
    <w:rsid w:val="00A07892"/>
    <w:rsid w:val="00B546F4"/>
    <w:rsid w:val="00CE3B53"/>
    <w:rsid w:val="00D04967"/>
    <w:rsid w:val="00D73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BA528C-D3CC-4ED3-863A-FE3019358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56A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56A9"/>
    <w:pPr>
      <w:spacing w:after="0" w:line="360" w:lineRule="auto"/>
      <w:contextualSpacing/>
      <w:outlineLvl w:val="0"/>
    </w:pPr>
    <w:rPr>
      <w:rFonts w:ascii="Candara" w:eastAsiaTheme="majorEastAsia" w:hAnsi="Candara" w:cstheme="majorBidi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6A9"/>
    <w:rPr>
      <w:rFonts w:ascii="Candara" w:eastAsiaTheme="majorEastAsia" w:hAnsi="Candara" w:cstheme="majorBidi"/>
      <w:b/>
      <w:bCs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59</Words>
  <Characters>3187</Characters>
  <Application>Microsoft Office Word</Application>
  <DocSecurity>0</DocSecurity>
  <Lines>26</Lines>
  <Paragraphs>7</Paragraphs>
  <ScaleCrop>false</ScaleCrop>
  <Company/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Carreres</dc:creator>
  <cp:keywords/>
  <dc:description/>
  <cp:lastModifiedBy>Benoit Carreres</cp:lastModifiedBy>
  <cp:revision>5</cp:revision>
  <dcterms:created xsi:type="dcterms:W3CDTF">2017-12-15T12:57:00Z</dcterms:created>
  <dcterms:modified xsi:type="dcterms:W3CDTF">2018-03-14T13:43:00Z</dcterms:modified>
</cp:coreProperties>
</file>